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F397D" w14:textId="0E28C719" w:rsidR="00AF1B26" w:rsidRPr="00241A89" w:rsidRDefault="00AF1B26" w:rsidP="00AF1B2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5 </w:t>
      </w:r>
      <w:r w:rsidRPr="00241A89">
        <w:rPr>
          <w:rFonts w:ascii="Times New Roman" w:hAnsi="Times New Roman" w:cs="Times New Roman"/>
          <w:b/>
          <w:sz w:val="24"/>
          <w:szCs w:val="24"/>
        </w:rPr>
        <w:t>Table. Experiment 2: Demographic analysis by educational attainment.</w:t>
      </w:r>
    </w:p>
    <w:tbl>
      <w:tblPr>
        <w:tblStyle w:val="TableGrid"/>
        <w:tblW w:w="9540" w:type="dxa"/>
        <w:tblLook w:val="04A0" w:firstRow="1" w:lastRow="0" w:firstColumn="1" w:lastColumn="0" w:noHBand="0" w:noVBand="1"/>
      </w:tblPr>
      <w:tblGrid>
        <w:gridCol w:w="1244"/>
        <w:gridCol w:w="1726"/>
        <w:gridCol w:w="720"/>
        <w:gridCol w:w="1350"/>
        <w:gridCol w:w="2160"/>
        <w:gridCol w:w="2340"/>
      </w:tblGrid>
      <w:tr w:rsidR="00AF1B26" w:rsidRPr="00241A89" w14:paraId="3273CE55" w14:textId="77777777" w:rsidTr="004C2808"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188D598A" w14:textId="77777777" w:rsidR="00AF1B26" w:rsidRPr="00241A89" w:rsidRDefault="00AF1B26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1726" w:type="dxa"/>
            <w:tcBorders>
              <w:left w:val="nil"/>
              <w:bottom w:val="single" w:sz="4" w:space="0" w:color="auto"/>
              <w:right w:val="nil"/>
            </w:tcBorders>
          </w:tcPr>
          <w:p w14:paraId="01B0B08B" w14:textId="77777777" w:rsidR="00AF1B26" w:rsidRPr="00241A89" w:rsidRDefault="00AF1B26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72717AD1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06819838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VMP (%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14:paraId="34B9634D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Mean Search Time (sec) (SD)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47235B56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Mean No. of Results Clicked (SD)</w:t>
            </w:r>
          </w:p>
        </w:tc>
      </w:tr>
      <w:tr w:rsidR="00AF1B26" w:rsidRPr="00241A89" w14:paraId="6CC0A9D2" w14:textId="77777777" w:rsidTr="004C2808"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BF4F6C" w14:textId="77777777" w:rsidR="00AF1B26" w:rsidRPr="00241A89" w:rsidRDefault="00AF1B26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No Box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56B316" w14:textId="77777777" w:rsidR="00AF1B26" w:rsidRPr="00241A89" w:rsidRDefault="00AF1B26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≥ Bachelor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210617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F39BEA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  <w:r w:rsidRPr="004C28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B127A4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269.9 (229.5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4A8AEE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4.8 (4.5)</w:t>
            </w:r>
          </w:p>
        </w:tc>
      </w:tr>
      <w:tr w:rsidR="00AF1B26" w:rsidRPr="00241A89" w14:paraId="44D69704" w14:textId="77777777" w:rsidTr="004C2808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FC391" w14:textId="77777777" w:rsidR="00AF1B26" w:rsidRPr="00241A89" w:rsidRDefault="00AF1B26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E6944" w14:textId="77777777" w:rsidR="00AF1B26" w:rsidRPr="00241A89" w:rsidRDefault="00AF1B26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&lt; Bachelor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93C81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7302CC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  <w:r w:rsidRPr="004C28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3F0F18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191.3 (161.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32F465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3.3 (2.4)</w:t>
            </w:r>
          </w:p>
        </w:tc>
      </w:tr>
      <w:tr w:rsidR="00AF1B26" w:rsidRPr="00241A89" w14:paraId="179315F0" w14:textId="77777777" w:rsidTr="004C2808"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6C4380" w14:textId="77777777" w:rsidR="00AF1B26" w:rsidRPr="00241A89" w:rsidRDefault="00AF1B26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6778B" w14:textId="77777777" w:rsidR="00AF1B26" w:rsidRPr="00241A89" w:rsidRDefault="00AF1B26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Change (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4D4A7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5EFD9B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341593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29.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2C8265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31.3</w:t>
            </w:r>
          </w:p>
        </w:tc>
      </w:tr>
      <w:tr w:rsidR="00AF1B26" w:rsidRPr="00241A89" w14:paraId="36695871" w14:textId="77777777" w:rsidTr="004C2808"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00BD6957" w14:textId="77777777" w:rsidR="00AF1B26" w:rsidRPr="00241A89" w:rsidRDefault="00AF1B26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6" w:type="dxa"/>
            <w:tcBorders>
              <w:left w:val="nil"/>
              <w:bottom w:val="nil"/>
              <w:right w:val="nil"/>
            </w:tcBorders>
          </w:tcPr>
          <w:p w14:paraId="7D7ED737" w14:textId="77777777" w:rsidR="00AF1B26" w:rsidRPr="00241A89" w:rsidRDefault="00AF1B26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0613440F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2C26A1D5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center"/>
          </w:tcPr>
          <w:p w14:paraId="611B2C90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t(55) = 1.49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vAlign w:val="center"/>
          </w:tcPr>
          <w:p w14:paraId="6A897563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t(44) = 1.67</w:t>
            </w:r>
          </w:p>
        </w:tc>
      </w:tr>
      <w:tr w:rsidR="00AF1B26" w:rsidRPr="00241A89" w14:paraId="41C55124" w14:textId="77777777" w:rsidTr="004C2808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2BC19" w14:textId="77777777" w:rsidR="00AF1B26" w:rsidRPr="00241A89" w:rsidRDefault="00AF1B26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6C4C8" w14:textId="77777777" w:rsidR="00AF1B26" w:rsidRPr="00241A89" w:rsidRDefault="00AF1B26" w:rsidP="004C2808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7DAE4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F52A11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5BC983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= 0.14 N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4E5950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= 0.10 NS</w:t>
            </w:r>
          </w:p>
        </w:tc>
      </w:tr>
      <w:tr w:rsidR="00AF1B26" w:rsidRPr="00241A89" w14:paraId="4397C723" w14:textId="77777777" w:rsidTr="004C2808"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9C6AE51" w14:textId="77777777" w:rsidR="00AF1B26" w:rsidRPr="00241A89" w:rsidRDefault="00AF1B26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Box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661A23E7" w14:textId="77777777" w:rsidR="00AF1B26" w:rsidRPr="00241A89" w:rsidRDefault="00AF1B26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≥ Bachelo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3E043E4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935AE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D225D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245.8 (300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C0E92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3.2 (2.9)</w:t>
            </w:r>
          </w:p>
        </w:tc>
      </w:tr>
      <w:tr w:rsidR="00AF1B26" w:rsidRPr="00241A89" w14:paraId="1A63EEDD" w14:textId="77777777" w:rsidTr="004C2808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F6A39" w14:textId="77777777" w:rsidR="00AF1B26" w:rsidRPr="00241A89" w:rsidRDefault="00AF1B26" w:rsidP="004C2808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AE4C0" w14:textId="77777777" w:rsidR="00AF1B26" w:rsidRPr="00241A89" w:rsidRDefault="00AF1B26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&lt; Bachelor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65DA2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42FF6C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4D9778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246.5 (227.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B8AA23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3.8 (3.5)</w:t>
            </w:r>
          </w:p>
        </w:tc>
      </w:tr>
      <w:tr w:rsidR="00AF1B26" w:rsidRPr="00241A89" w14:paraId="48C6F3E5" w14:textId="77777777" w:rsidTr="004C2808"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06CF485D" w14:textId="77777777" w:rsidR="00AF1B26" w:rsidRPr="00241A89" w:rsidRDefault="00AF1B26" w:rsidP="004C2808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726" w:type="dxa"/>
            <w:tcBorders>
              <w:left w:val="nil"/>
              <w:bottom w:val="single" w:sz="4" w:space="0" w:color="auto"/>
              <w:right w:val="nil"/>
            </w:tcBorders>
          </w:tcPr>
          <w:p w14:paraId="5917D47A" w14:textId="77777777" w:rsidR="00AF1B26" w:rsidRPr="00241A89" w:rsidRDefault="00AF1B26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Change (%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023F2B1C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657C08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34.5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5414D9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+0.3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B0C6C9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+18.8</w:t>
            </w:r>
          </w:p>
        </w:tc>
      </w:tr>
      <w:tr w:rsidR="00AF1B26" w:rsidRPr="00241A89" w14:paraId="5D3E2A19" w14:textId="77777777" w:rsidTr="004C2808"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1387812B" w14:textId="77777777" w:rsidR="00AF1B26" w:rsidRPr="00241A89" w:rsidRDefault="00AF1B26" w:rsidP="004C2808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726" w:type="dxa"/>
            <w:tcBorders>
              <w:left w:val="nil"/>
              <w:bottom w:val="nil"/>
              <w:right w:val="nil"/>
            </w:tcBorders>
          </w:tcPr>
          <w:p w14:paraId="50731474" w14:textId="77777777" w:rsidR="00AF1B26" w:rsidRPr="00241A89" w:rsidRDefault="00AF1B26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69E48B11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7FB7FEB6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 xml:space="preserve"> = 1.78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center"/>
          </w:tcPr>
          <w:p w14:paraId="50B38FC4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t(117) = -0.02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vAlign w:val="center"/>
          </w:tcPr>
          <w:p w14:paraId="139F3197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(117) = -1.04</w:t>
            </w:r>
          </w:p>
        </w:tc>
      </w:tr>
      <w:tr w:rsidR="00AF1B26" w:rsidRPr="00241A89" w14:paraId="41FC2C62" w14:textId="77777777" w:rsidTr="004C2808"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34E1DC6C" w14:textId="77777777" w:rsidR="00AF1B26" w:rsidRPr="00241A89" w:rsidRDefault="00AF1B26" w:rsidP="004C2808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</w:tcPr>
          <w:p w14:paraId="57D1DED2" w14:textId="77777777" w:rsidR="00AF1B26" w:rsidRPr="00241A89" w:rsidRDefault="00AF1B26" w:rsidP="004C2808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295DF1FC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14192645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= 0.08 NS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center"/>
          </w:tcPr>
          <w:p w14:paraId="23DDD0C0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= 0.99 NS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vAlign w:val="center"/>
          </w:tcPr>
          <w:p w14:paraId="0F9E2B9F" w14:textId="77777777" w:rsidR="00AF1B26" w:rsidRPr="00241A89" w:rsidRDefault="00AF1B26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= 0.30 NS</w:t>
            </w:r>
          </w:p>
        </w:tc>
      </w:tr>
    </w:tbl>
    <w:p w14:paraId="023F793B" w14:textId="77777777" w:rsidR="00AF1B26" w:rsidRPr="004C2808" w:rsidRDefault="00AF1B26" w:rsidP="00AF1B26">
      <w:pPr>
        <w:tabs>
          <w:tab w:val="left" w:pos="735"/>
        </w:tabs>
        <w:spacing w:line="360" w:lineRule="auto"/>
        <w:ind w:right="450"/>
        <w:rPr>
          <w:rFonts w:ascii="Times New Roman" w:hAnsi="Times New Roman" w:cs="Times New Roman"/>
          <w:bCs/>
          <w:sz w:val="24"/>
          <w:szCs w:val="24"/>
        </w:rPr>
      </w:pPr>
      <w:r w:rsidRPr="004C2808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4C2808">
        <w:rPr>
          <w:rFonts w:ascii="Times New Roman" w:hAnsi="Times New Roman" w:cs="Times New Roman"/>
          <w:sz w:val="24"/>
          <w:szCs w:val="24"/>
        </w:rPr>
        <w:t xml:space="preserve">As noted in the text, since there was no bias in the search results shown in the No-Box condition, VMP could not be calculated. </w:t>
      </w:r>
    </w:p>
    <w:p w14:paraId="581A86CD" w14:textId="699A8F0D" w:rsidR="00AF1B26" w:rsidRPr="004C2808" w:rsidRDefault="00AF1B26" w:rsidP="00AF1B26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94C5B9D" w14:textId="77777777" w:rsidR="00642D14" w:rsidRDefault="00642D14"/>
    <w:sectPr w:rsidR="00642D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B26"/>
    <w:rsid w:val="00642D14"/>
    <w:rsid w:val="00AF1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15492"/>
  <w15:chartTrackingRefBased/>
  <w15:docId w15:val="{D3830FB7-F0FE-4909-8EBA-88FE5F21C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B26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1B2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2-05-11T21:24:00Z</dcterms:created>
  <dcterms:modified xsi:type="dcterms:W3CDTF">2022-05-11T21:24:00Z</dcterms:modified>
</cp:coreProperties>
</file>